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9D8D6C" w14:textId="58D1423E" w:rsidR="00A16922" w:rsidRDefault="0021277B" w:rsidP="00A16922">
      <w:pPr>
        <w:spacing w:before="288" w:after="288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Additional </w:t>
      </w:r>
      <w:r w:rsidR="00A16922" w:rsidRPr="00F911E3">
        <w:rPr>
          <w:rFonts w:ascii="Times New Roman" w:hAnsi="Times New Roman" w:cs="Times New Roman" w:hint="eastAsia"/>
          <w:b/>
          <w:sz w:val="28"/>
        </w:rPr>
        <w:t>tables</w:t>
      </w:r>
    </w:p>
    <w:p w14:paraId="1A61BED8" w14:textId="3502F642" w:rsidR="002F673B" w:rsidRPr="00096F48" w:rsidRDefault="002F673B" w:rsidP="002F673B">
      <w:pPr>
        <w:widowControl/>
        <w:wordWrap/>
        <w:autoSpaceDE/>
        <w:autoSpaceDN/>
        <w:spacing w:before="360" w:line="360" w:lineRule="auto"/>
        <w:rPr>
          <w:rFonts w:ascii="Times New Roman" w:eastAsia="Malgun Gothic" w:hAnsi="Times New Roman" w:cs="Times New Roman"/>
          <w:b/>
          <w:bCs/>
          <w:kern w:val="0"/>
          <w:sz w:val="22"/>
          <w:szCs w:val="22"/>
        </w:rPr>
      </w:pPr>
      <w:r w:rsidRPr="00096F48">
        <w:rPr>
          <w:rFonts w:ascii="Times New Roman" w:eastAsia="Malgun Gothic" w:hAnsi="Times New Roman" w:cs="Times New Roman"/>
          <w:b/>
          <w:bCs/>
          <w:kern w:val="0"/>
          <w:sz w:val="22"/>
          <w:szCs w:val="22"/>
        </w:rPr>
        <w:t>Table</w:t>
      </w:r>
      <w:r>
        <w:rPr>
          <w:rFonts w:ascii="Times New Roman" w:eastAsia="Malgun Gothic" w:hAnsi="Times New Roman" w:cs="Times New Roman" w:hint="eastAsia"/>
          <w:b/>
          <w:bCs/>
          <w:kern w:val="0"/>
          <w:sz w:val="22"/>
          <w:szCs w:val="22"/>
        </w:rPr>
        <w:t xml:space="preserve"> </w:t>
      </w:r>
      <w:r w:rsidR="0021277B">
        <w:rPr>
          <w:rFonts w:ascii="Times New Roman" w:eastAsia="Malgun Gothic" w:hAnsi="Times New Roman" w:cs="Times New Roman"/>
          <w:b/>
          <w:bCs/>
          <w:kern w:val="0"/>
          <w:sz w:val="22"/>
          <w:szCs w:val="22"/>
        </w:rPr>
        <w:t>S</w:t>
      </w:r>
      <w:r>
        <w:rPr>
          <w:rFonts w:ascii="Times New Roman" w:eastAsia="Malgun Gothic" w:hAnsi="Times New Roman" w:cs="Times New Roman" w:hint="eastAsia"/>
          <w:b/>
          <w:bCs/>
          <w:kern w:val="0"/>
          <w:sz w:val="22"/>
          <w:szCs w:val="22"/>
        </w:rPr>
        <w:t>1</w:t>
      </w:r>
      <w:r w:rsidRPr="00096F48">
        <w:rPr>
          <w:rFonts w:ascii="Times New Roman" w:eastAsia="Malgun Gothic" w:hAnsi="Times New Roman" w:cs="Times New Roman"/>
          <w:b/>
          <w:bCs/>
          <w:kern w:val="0"/>
          <w:sz w:val="22"/>
          <w:szCs w:val="22"/>
        </w:rPr>
        <w:t>. Immunohistochemical stain reagents and staining conditions</w:t>
      </w:r>
      <w:r w:rsidRPr="00096F48">
        <w:rPr>
          <w:rFonts w:ascii="Times New Roman" w:eastAsia="Malgun Gothic" w:hAnsi="Times New Roman" w:cs="Times New Roman" w:hint="eastAsia"/>
          <w:b/>
          <w:bCs/>
          <w:kern w:val="0"/>
          <w:sz w:val="22"/>
          <w:szCs w:val="22"/>
        </w:rPr>
        <w:t>.</w:t>
      </w:r>
    </w:p>
    <w:tbl>
      <w:tblPr>
        <w:tblW w:w="9072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9"/>
        <w:gridCol w:w="2156"/>
        <w:gridCol w:w="2576"/>
        <w:gridCol w:w="3029"/>
      </w:tblGrid>
      <w:tr w:rsidR="002F673B" w:rsidRPr="00A714CD" w14:paraId="6493F03B" w14:textId="77777777" w:rsidTr="007807EB">
        <w:trPr>
          <w:trHeight w:val="33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2E319F8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Antibody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D680D18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ompany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BCB2EEE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Antigen retrieval tim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(min)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CD438CE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Antibody application time (min)</w:t>
            </w:r>
          </w:p>
        </w:tc>
      </w:tr>
      <w:tr w:rsidR="002F673B" w:rsidRPr="00A714CD" w14:paraId="0450268D" w14:textId="77777777" w:rsidTr="007807EB">
        <w:trPr>
          <w:trHeight w:val="33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A73E685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D3(2GV6)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B5F430C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oche Diagnostic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09C0F2E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DFF403D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</w:tr>
      <w:tr w:rsidR="002F673B" w:rsidRPr="00A714CD" w14:paraId="68258D49" w14:textId="77777777" w:rsidTr="007807EB">
        <w:trPr>
          <w:trHeight w:val="33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1E3A027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D8(SP57)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483C318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oche Diagnostic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DE06223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4219A35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</w:tr>
      <w:tr w:rsidR="002F673B" w:rsidRPr="00A714CD" w14:paraId="2E9EE5EA" w14:textId="77777777" w:rsidTr="007807EB">
        <w:trPr>
          <w:trHeight w:val="33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AA25E8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D68(KP-1)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17CD67A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oche Diagnostic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D3CCBB5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05F99DF" w14:textId="77777777" w:rsidR="002F673B" w:rsidRPr="00A714CD" w:rsidRDefault="002F673B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A714C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</w:tr>
    </w:tbl>
    <w:p w14:paraId="193827F6" w14:textId="77777777" w:rsidR="002F673B" w:rsidRDefault="002F673B" w:rsidP="00A16922">
      <w:pPr>
        <w:spacing w:before="288" w:after="288"/>
        <w:rPr>
          <w:rFonts w:ascii="Times New Roman" w:hAnsi="Times New Roman" w:cs="Times New Roman"/>
          <w:b/>
          <w:sz w:val="28"/>
        </w:rPr>
      </w:pPr>
    </w:p>
    <w:p w14:paraId="573DC549" w14:textId="204F77B7" w:rsidR="00096F48" w:rsidRPr="00096F48" w:rsidRDefault="00096F48" w:rsidP="00096F48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b/>
          <w:bCs/>
          <w:color w:val="FF0000"/>
          <w:kern w:val="0"/>
          <w:sz w:val="22"/>
          <w:szCs w:val="22"/>
        </w:rPr>
      </w:pPr>
      <w:r w:rsidRPr="00096F48">
        <w:rPr>
          <w:rFonts w:ascii="Times New Roman" w:eastAsia="Malgun Gothic" w:hAnsi="Times New Roman" w:cs="Times New Roman"/>
          <w:b/>
          <w:bCs/>
          <w:color w:val="FF0000"/>
          <w:kern w:val="0"/>
          <w:sz w:val="22"/>
          <w:szCs w:val="22"/>
        </w:rPr>
        <w:t xml:space="preserve">Table </w:t>
      </w:r>
      <w:r w:rsidR="0021277B">
        <w:rPr>
          <w:rFonts w:ascii="Times New Roman" w:eastAsia="Malgun Gothic" w:hAnsi="Times New Roman" w:cs="Times New Roman"/>
          <w:b/>
          <w:bCs/>
          <w:color w:val="FF0000"/>
          <w:kern w:val="0"/>
          <w:sz w:val="22"/>
          <w:szCs w:val="22"/>
        </w:rPr>
        <w:t>S</w:t>
      </w:r>
      <w:r w:rsidR="002F673B">
        <w:rPr>
          <w:rFonts w:ascii="Times New Roman" w:eastAsia="Malgun Gothic" w:hAnsi="Times New Roman" w:cs="Times New Roman" w:hint="eastAsia"/>
          <w:b/>
          <w:bCs/>
          <w:color w:val="FF0000"/>
          <w:kern w:val="0"/>
          <w:sz w:val="22"/>
          <w:szCs w:val="22"/>
        </w:rPr>
        <w:t>2</w:t>
      </w:r>
      <w:r w:rsidRPr="00096F48">
        <w:rPr>
          <w:rFonts w:ascii="Times New Roman" w:eastAsia="Malgun Gothic" w:hAnsi="Times New Roman" w:cs="Times New Roman" w:hint="eastAsia"/>
          <w:b/>
          <w:bCs/>
          <w:color w:val="FF0000"/>
          <w:kern w:val="0"/>
          <w:sz w:val="22"/>
          <w:szCs w:val="22"/>
        </w:rPr>
        <w:t>.</w:t>
      </w:r>
      <w:r w:rsidR="002F673B">
        <w:rPr>
          <w:rFonts w:ascii="Times New Roman" w:eastAsia="Malgun Gothic" w:hAnsi="Times New Roman" w:cs="Times New Roman" w:hint="eastAsia"/>
          <w:b/>
          <w:bCs/>
          <w:color w:val="FF0000"/>
          <w:kern w:val="0"/>
          <w:sz w:val="22"/>
          <w:szCs w:val="22"/>
        </w:rPr>
        <w:t xml:space="preserve"> Prior treatment information of each patient.</w:t>
      </w:r>
    </w:p>
    <w:tbl>
      <w:tblPr>
        <w:tblW w:w="9140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5"/>
        <w:gridCol w:w="1157"/>
        <w:gridCol w:w="2551"/>
        <w:gridCol w:w="993"/>
        <w:gridCol w:w="1471"/>
        <w:gridCol w:w="1983"/>
      </w:tblGrid>
      <w:tr w:rsidR="00096F48" w:rsidRPr="00096F48" w14:paraId="5082E46B" w14:textId="77777777" w:rsidTr="007807EB">
        <w:trPr>
          <w:trHeight w:val="330"/>
        </w:trPr>
        <w:tc>
          <w:tcPr>
            <w:tcW w:w="985" w:type="dxa"/>
            <w:shd w:val="clear" w:color="auto" w:fill="auto"/>
            <w:vAlign w:val="center"/>
            <w:hideMark/>
          </w:tcPr>
          <w:p w14:paraId="77C672BC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Patients</w:t>
            </w:r>
          </w:p>
        </w:tc>
        <w:tc>
          <w:tcPr>
            <w:tcW w:w="1157" w:type="dxa"/>
            <w:vAlign w:val="center"/>
          </w:tcPr>
          <w:p w14:paraId="132C81BF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Respons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D7A41FF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Prior treatment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642A3A9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Re-RTx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058D63F0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IDH1 status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1C3FA3FD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Salvage chemo-Tx</w:t>
            </w:r>
          </w:p>
        </w:tc>
      </w:tr>
      <w:tr w:rsidR="00096F48" w:rsidRPr="00096F48" w14:paraId="1FD0B426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881CFF6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1</w:t>
            </w:r>
          </w:p>
        </w:tc>
        <w:tc>
          <w:tcPr>
            <w:tcW w:w="1157" w:type="dxa"/>
            <w:vAlign w:val="center"/>
          </w:tcPr>
          <w:p w14:paraId="3713EA35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20CC4EE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EB917E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Yes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E3936A2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Wildtype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73F1D6F7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BCNU</w:t>
            </w:r>
          </w:p>
        </w:tc>
      </w:tr>
      <w:tr w:rsidR="00096F48" w:rsidRPr="00096F48" w14:paraId="283C2D30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49BD75E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2</w:t>
            </w:r>
          </w:p>
        </w:tc>
        <w:tc>
          <w:tcPr>
            <w:tcW w:w="1157" w:type="dxa"/>
            <w:vAlign w:val="center"/>
          </w:tcPr>
          <w:p w14:paraId="09A20885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N</w:t>
            </w: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82D81DA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DB5020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Yes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C9DC3DA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Wildtype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6B6F4F25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BCNU</w:t>
            </w:r>
          </w:p>
        </w:tc>
      </w:tr>
      <w:tr w:rsidR="00096F48" w:rsidRPr="00096F48" w14:paraId="2FBE2923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79E4FBF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3</w:t>
            </w:r>
          </w:p>
        </w:tc>
        <w:tc>
          <w:tcPr>
            <w:tcW w:w="1157" w:type="dxa"/>
            <w:vAlign w:val="center"/>
          </w:tcPr>
          <w:p w14:paraId="7F662CE6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N</w:t>
            </w: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D55D95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73D181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Yes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F391A6D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Wildtype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7CB7BC42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BCNU</w:t>
            </w:r>
          </w:p>
        </w:tc>
      </w:tr>
      <w:tr w:rsidR="00096F48" w:rsidRPr="00096F48" w14:paraId="55BB9490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D3CF29E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4</w:t>
            </w:r>
          </w:p>
        </w:tc>
        <w:tc>
          <w:tcPr>
            <w:tcW w:w="1157" w:type="dxa"/>
            <w:vAlign w:val="center"/>
          </w:tcPr>
          <w:p w14:paraId="16345524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N</w:t>
            </w: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0B31354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F961C6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Yes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A289DC2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Wildtype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2338D121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BCNU</w:t>
            </w:r>
          </w:p>
        </w:tc>
      </w:tr>
      <w:tr w:rsidR="00096F48" w:rsidRPr="00096F48" w14:paraId="44BCEB04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83F2D49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5</w:t>
            </w:r>
          </w:p>
        </w:tc>
        <w:tc>
          <w:tcPr>
            <w:tcW w:w="1157" w:type="dxa"/>
            <w:vAlign w:val="center"/>
          </w:tcPr>
          <w:p w14:paraId="4AB8FC3F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N</w:t>
            </w: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B1D59A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5C5130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Yes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AA3428E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Wildtype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543D0A31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BCNU</w:t>
            </w:r>
          </w:p>
        </w:tc>
      </w:tr>
      <w:tr w:rsidR="00096F48" w:rsidRPr="00096F48" w14:paraId="53D7E5DE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E90E3E7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6</w:t>
            </w:r>
          </w:p>
        </w:tc>
        <w:tc>
          <w:tcPr>
            <w:tcW w:w="1157" w:type="dxa"/>
            <w:vAlign w:val="center"/>
          </w:tcPr>
          <w:p w14:paraId="3783DA87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8633D11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2A8EB6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Yes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5B1DEA4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Wildtype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73B72373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BCNU</w:t>
            </w:r>
          </w:p>
        </w:tc>
      </w:tr>
      <w:tr w:rsidR="00096F48" w:rsidRPr="00096F48" w14:paraId="3F6B5B74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C9A4F7D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7</w:t>
            </w:r>
          </w:p>
        </w:tc>
        <w:tc>
          <w:tcPr>
            <w:tcW w:w="1157" w:type="dxa"/>
            <w:vAlign w:val="center"/>
          </w:tcPr>
          <w:p w14:paraId="66E84014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6EF3F04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51710A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Yes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66A7EBF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Wildtype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6E8D57BA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BCNU</w:t>
            </w:r>
          </w:p>
        </w:tc>
      </w:tr>
      <w:tr w:rsidR="00096F48" w:rsidRPr="00096F48" w14:paraId="3D20BFF2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4A045BD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8</w:t>
            </w:r>
          </w:p>
        </w:tc>
        <w:tc>
          <w:tcPr>
            <w:tcW w:w="1157" w:type="dxa"/>
            <w:vAlign w:val="center"/>
          </w:tcPr>
          <w:p w14:paraId="63A019E8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N</w:t>
            </w: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00EC69B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E5DC50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Yes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A419ECA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Mutation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27567EE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BCNU</w:t>
            </w:r>
          </w:p>
        </w:tc>
      </w:tr>
      <w:tr w:rsidR="00096F48" w:rsidRPr="00096F48" w14:paraId="22901437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</w:tcPr>
          <w:p w14:paraId="2C708061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9</w:t>
            </w:r>
          </w:p>
        </w:tc>
        <w:tc>
          <w:tcPr>
            <w:tcW w:w="1157" w:type="dxa"/>
            <w:vAlign w:val="center"/>
          </w:tcPr>
          <w:p w14:paraId="72F9DE6E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N</w:t>
            </w: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6D70FF4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8BF65B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Yes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1B76DE7F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Wildtype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3A427505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B</w:t>
            </w: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evacizumab</w:t>
            </w:r>
          </w:p>
        </w:tc>
      </w:tr>
      <w:tr w:rsidR="00096F48" w:rsidRPr="00096F48" w14:paraId="2CB834CE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C643BD4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10</w:t>
            </w:r>
          </w:p>
        </w:tc>
        <w:tc>
          <w:tcPr>
            <w:tcW w:w="1157" w:type="dxa"/>
            <w:vAlign w:val="center"/>
          </w:tcPr>
          <w:p w14:paraId="7C57F02E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N</w:t>
            </w: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4A60F71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AB5020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Yes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42D8896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Wildtype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01DD9560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CNU</w:t>
            </w:r>
          </w:p>
        </w:tc>
      </w:tr>
      <w:tr w:rsidR="00096F48" w:rsidRPr="00096F48" w14:paraId="4FAEC2AE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1CE8DC5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11</w:t>
            </w:r>
          </w:p>
        </w:tc>
        <w:tc>
          <w:tcPr>
            <w:tcW w:w="1157" w:type="dxa"/>
            <w:vAlign w:val="center"/>
          </w:tcPr>
          <w:p w14:paraId="5C217B42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8271C4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531710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Yes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CA896C1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Wildtype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4AAC5110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CNU</w:t>
            </w:r>
          </w:p>
        </w:tc>
      </w:tr>
      <w:tr w:rsidR="00096F48" w:rsidRPr="00096F48" w14:paraId="17AD4EDF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E6F6E51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12</w:t>
            </w:r>
          </w:p>
        </w:tc>
        <w:tc>
          <w:tcPr>
            <w:tcW w:w="1157" w:type="dxa"/>
            <w:vAlign w:val="center"/>
          </w:tcPr>
          <w:p w14:paraId="13E802DA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N</w:t>
            </w: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6C22E8D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80AA65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Yes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D15AFFF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Wildtype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040D922C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CNU</w:t>
            </w:r>
          </w:p>
        </w:tc>
      </w:tr>
      <w:tr w:rsidR="00096F48" w:rsidRPr="00096F48" w14:paraId="22C50039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</w:tcPr>
          <w:p w14:paraId="6EB76CEB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A</w:t>
            </w: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13</w:t>
            </w:r>
          </w:p>
        </w:tc>
        <w:tc>
          <w:tcPr>
            <w:tcW w:w="1157" w:type="dxa"/>
            <w:vAlign w:val="center"/>
          </w:tcPr>
          <w:p w14:paraId="0DDA5E26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N</w:t>
            </w: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D5A8524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B2656E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N</w:t>
            </w: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o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2AEA255F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Wildtype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73A88360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CNU</w:t>
            </w:r>
          </w:p>
        </w:tc>
      </w:tr>
      <w:tr w:rsidR="00096F48" w:rsidRPr="00096F48" w14:paraId="415F00E5" w14:textId="77777777" w:rsidTr="007807EB">
        <w:trPr>
          <w:trHeight w:val="33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AA65868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14</w:t>
            </w:r>
          </w:p>
        </w:tc>
        <w:tc>
          <w:tcPr>
            <w:tcW w:w="1157" w:type="dxa"/>
            <w:vAlign w:val="center"/>
          </w:tcPr>
          <w:p w14:paraId="5A9A757B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  <w:szCs w:val="22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99D881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CCRTx + 6cycle TM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13D17D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Yes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A586F37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Wildtype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2DAF83C6" w14:textId="77777777" w:rsidR="00096F48" w:rsidRPr="00096F48" w:rsidRDefault="00096F48" w:rsidP="007807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96F48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szCs w:val="22"/>
              </w:rPr>
              <w:t>ACNU</w:t>
            </w:r>
          </w:p>
        </w:tc>
      </w:tr>
    </w:tbl>
    <w:p w14:paraId="74B23358" w14:textId="77777777" w:rsidR="00096F48" w:rsidRPr="00096F48" w:rsidRDefault="00096F48" w:rsidP="00096F48">
      <w:pPr>
        <w:snapToGrid w:val="0"/>
        <w:spacing w:before="360"/>
        <w:contextualSpacing/>
        <w:rPr>
          <w:rFonts w:ascii="Times New Roman" w:hAnsi="Times New Roman" w:cs="Times New Roman"/>
          <w:color w:val="FF0000"/>
          <w:sz w:val="22"/>
          <w:szCs w:val="22"/>
        </w:rPr>
      </w:pPr>
      <w:r w:rsidRPr="00096F48">
        <w:rPr>
          <w:rFonts w:ascii="Times New Roman" w:eastAsia="Malgun Gothic" w:hAnsi="Times New Roman" w:cs="Times New Roman"/>
          <w:b/>
          <w:color w:val="FF0000"/>
          <w:kern w:val="0"/>
        </w:rPr>
        <w:t>CCRTx + 6cycle TMZ; Concurrent Chemo-Radiation Treatment (with Temozolomide) + 6cycle Temozolomide, Re-RTx</w:t>
      </w:r>
      <w:r w:rsidRPr="00096F48">
        <w:rPr>
          <w:rFonts w:ascii="Times New Roman" w:eastAsia="Malgun Gothic" w:hAnsi="Times New Roman" w:cs="Times New Roman"/>
          <w:color w:val="FF0000"/>
          <w:kern w:val="0"/>
        </w:rPr>
        <w:t xml:space="preserve">; Re-irradiation, </w:t>
      </w:r>
      <w:r w:rsidRPr="00096F48">
        <w:rPr>
          <w:rFonts w:ascii="Times New Roman" w:eastAsia="Malgun Gothic" w:hAnsi="Times New Roman" w:cs="Times New Roman"/>
          <w:b/>
          <w:bCs/>
          <w:color w:val="FF0000"/>
          <w:kern w:val="0"/>
        </w:rPr>
        <w:t>Tx</w:t>
      </w:r>
      <w:r w:rsidRPr="00096F48">
        <w:rPr>
          <w:rFonts w:ascii="Times New Roman" w:eastAsia="Malgun Gothic" w:hAnsi="Times New Roman" w:cs="Times New Roman"/>
          <w:color w:val="FF0000"/>
          <w:kern w:val="0"/>
        </w:rPr>
        <w:t xml:space="preserve">; Treatment; </w:t>
      </w:r>
      <w:r w:rsidRPr="00096F48">
        <w:rPr>
          <w:rFonts w:ascii="Times New Roman" w:hAnsi="Times New Roman" w:cs="Times New Roman" w:hint="eastAsia"/>
          <w:color w:val="FF0000"/>
          <w:sz w:val="22"/>
          <w:szCs w:val="22"/>
        </w:rPr>
        <w:t>R; Responder, NR; Non-responder.</w:t>
      </w:r>
    </w:p>
    <w:p w14:paraId="39643480" w14:textId="49DF9977" w:rsidR="00A16922" w:rsidRPr="00284299" w:rsidRDefault="00A16922" w:rsidP="00A16922">
      <w:pPr>
        <w:widowControl/>
        <w:wordWrap/>
        <w:autoSpaceDE/>
        <w:autoSpaceDN/>
        <w:spacing w:before="360" w:line="360" w:lineRule="auto"/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 xml:space="preserve">Table </w:t>
      </w:r>
      <w:r w:rsidR="0021277B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>S</w:t>
      </w:r>
      <w:r w:rsidR="00096F48" w:rsidRPr="00096F48">
        <w:rPr>
          <w:rFonts w:ascii="Times New Roman" w:eastAsia="Malgun Gothic" w:hAnsi="Times New Roman" w:cs="Times New Roman" w:hint="eastAsia"/>
          <w:b/>
          <w:bCs/>
          <w:color w:val="FF0000"/>
          <w:kern w:val="0"/>
          <w:sz w:val="22"/>
          <w:szCs w:val="22"/>
        </w:rPr>
        <w:t>3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2"/>
          <w:szCs w:val="22"/>
        </w:rPr>
        <w:t xml:space="preserve">. </w:t>
      </w:r>
      <w:r w:rsidRPr="000B7438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>Seven signature scores of functional annotation groups discriminating responder and non-responder patients.</w:t>
      </w:r>
    </w:p>
    <w:tbl>
      <w:tblPr>
        <w:tblW w:w="9000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1840"/>
        <w:gridCol w:w="2260"/>
        <w:gridCol w:w="2040"/>
      </w:tblGrid>
      <w:tr w:rsidR="00A16922" w:rsidRPr="000B7438" w14:paraId="7F748B05" w14:textId="77777777" w:rsidTr="00F41D82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43EDC27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Funct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90B337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UC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C37FFCC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t-test p-valu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B5D2581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dj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usted</w:t>
            </w: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 xml:space="preserve"> p-value</w:t>
            </w:r>
          </w:p>
        </w:tc>
      </w:tr>
      <w:tr w:rsidR="00A16922" w:rsidRPr="000B7438" w14:paraId="33B3DC8B" w14:textId="77777777" w:rsidTr="00F41D82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50631C2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Senescenc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9AFAB61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8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34E8226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02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5E3EACF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268</w:t>
            </w:r>
          </w:p>
        </w:tc>
      </w:tr>
      <w:tr w:rsidR="00A16922" w:rsidRPr="000B7438" w14:paraId="5AFAF4E0" w14:textId="77777777" w:rsidTr="00F41D82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6209611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Cell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 xml:space="preserve"> c</w:t>
            </w: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ycl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29CE48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91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DDBA4A2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009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E4793B9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185</w:t>
            </w:r>
          </w:p>
        </w:tc>
      </w:tr>
      <w:tr w:rsidR="00A16922" w:rsidRPr="000B7438" w14:paraId="63EE3991" w14:textId="77777777" w:rsidTr="00F41D82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89118F4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Chemokine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17731D8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2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4BFDFD7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07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FFB3A08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357</w:t>
            </w:r>
          </w:p>
        </w:tc>
      </w:tr>
      <w:tr w:rsidR="00A16922" w:rsidRPr="000B7438" w14:paraId="69D9F792" w14:textId="77777777" w:rsidTr="00F41D82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52368D6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Regulat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79A890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2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8449FD0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10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BB3C002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357</w:t>
            </w:r>
          </w:p>
        </w:tc>
      </w:tr>
      <w:tr w:rsidR="00A16922" w:rsidRPr="000B7438" w14:paraId="1BA718E1" w14:textId="77777777" w:rsidTr="00F41D82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9FB9CFD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Cytokine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C286E6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2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5BE2275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119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A3CDAEA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357</w:t>
            </w:r>
          </w:p>
        </w:tc>
      </w:tr>
      <w:tr w:rsidR="00A16922" w:rsidRPr="000B7438" w14:paraId="67932BDB" w14:textId="77777777" w:rsidTr="00F41D82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472295B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TNF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 xml:space="preserve"> s</w:t>
            </w: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uperfamily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A97C0C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0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308B918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09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0B1944C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357</w:t>
            </w:r>
          </w:p>
        </w:tc>
      </w:tr>
      <w:tr w:rsidR="00A16922" w:rsidRPr="000B7438" w14:paraId="7D6784E1" w14:textId="77777777" w:rsidTr="00F41D82">
        <w:trPr>
          <w:trHeight w:val="33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4066154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lastRenderedPageBreak/>
              <w:t>Interleukin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3D09527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2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3F6D782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08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FB63DA4" w14:textId="77777777" w:rsidR="00A16922" w:rsidRPr="000B743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0B743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357</w:t>
            </w:r>
          </w:p>
        </w:tc>
      </w:tr>
    </w:tbl>
    <w:p w14:paraId="0761B6CF" w14:textId="77777777" w:rsidR="00A16922" w:rsidRDefault="00A16922" w:rsidP="00A16922">
      <w:pPr>
        <w:snapToGrid w:val="0"/>
        <w:spacing w:before="360"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AUC; Area Under a ROC Curve.</w:t>
      </w:r>
    </w:p>
    <w:p w14:paraId="4AAEDB78" w14:textId="25BDF5A3" w:rsidR="00A16922" w:rsidRDefault="00A16922" w:rsidP="00A16922">
      <w:pPr>
        <w:snapToGrid w:val="0"/>
        <w:spacing w:before="360" w:line="360" w:lineRule="auto"/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 xml:space="preserve">Table </w:t>
      </w:r>
      <w:r w:rsidR="0021277B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>S</w:t>
      </w:r>
      <w:r w:rsidR="00096F48" w:rsidRPr="00096F48">
        <w:rPr>
          <w:rFonts w:ascii="Times New Roman" w:eastAsia="Malgun Gothic" w:hAnsi="Times New Roman" w:cs="Times New Roman" w:hint="eastAsia"/>
          <w:b/>
          <w:bCs/>
          <w:color w:val="FF0000"/>
          <w:kern w:val="0"/>
          <w:sz w:val="22"/>
          <w:szCs w:val="22"/>
        </w:rPr>
        <w:t>4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2"/>
          <w:szCs w:val="22"/>
        </w:rPr>
        <w:t xml:space="preserve">. </w:t>
      </w:r>
      <w:r w:rsidRPr="00F60BE2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>35 differentially expressed genes between responders and non-responders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2"/>
          <w:szCs w:val="22"/>
        </w:rPr>
        <w:t>.</w:t>
      </w:r>
    </w:p>
    <w:tbl>
      <w:tblPr>
        <w:tblW w:w="9140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2"/>
        <w:gridCol w:w="1000"/>
        <w:gridCol w:w="1134"/>
        <w:gridCol w:w="992"/>
        <w:gridCol w:w="1443"/>
        <w:gridCol w:w="1392"/>
        <w:gridCol w:w="1134"/>
        <w:gridCol w:w="903"/>
      </w:tblGrid>
      <w:tr w:rsidR="00A16922" w:rsidRPr="00F60BE2" w14:paraId="40F235A9" w14:textId="77777777" w:rsidTr="00F41D82">
        <w:trPr>
          <w:trHeight w:val="99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126743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 xml:space="preserve">Gene 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s</w:t>
            </w:r>
            <w:r w:rsidRPr="00F60BE2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ymbo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464CB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U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F9A1F5" w14:textId="77777777" w:rsidR="00A1692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 xml:space="preserve">t-test </w:t>
            </w:r>
          </w:p>
          <w:p w14:paraId="7DC7048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p-valu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06792D" w14:textId="77777777" w:rsidR="00A1692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 xml:space="preserve">adjusted </w:t>
            </w:r>
          </w:p>
          <w:p w14:paraId="2E63990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p-value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3DF267A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verage exp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ression</w:t>
            </w:r>
            <w:r w:rsidRPr="00F60BE2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 xml:space="preserve"> of responder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1780324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verage exp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ression</w:t>
            </w:r>
            <w:r w:rsidRPr="00F60BE2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 xml:space="preserve"> of non-responder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15FD9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F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old change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2ADCF2F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DEG</w:t>
            </w:r>
          </w:p>
        </w:tc>
      </w:tr>
      <w:tr w:rsidR="00A16922" w:rsidRPr="00F60BE2" w14:paraId="17574D95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7016A5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TNFSF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594C3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CCE3A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46F84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8B0925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80.4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68EBE54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03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8D44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F8473B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3BED7103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B47FF6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L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1E0E0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DD75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0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0A536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D2DB45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80.06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D6C29FF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63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404E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8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E8D406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2A100459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F154AA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NOTCH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DD6B8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727D0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0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3403E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485DCB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629.68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E71AD6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508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710F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1F3339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A16922" w:rsidRPr="00F60BE2" w14:paraId="10B97B9A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3839CE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D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272A3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8AD00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0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5B6CC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E696FD3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496.61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F3E7D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558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101A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478935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18B3C01A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6C7744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NFKB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C382A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844D8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0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F5D5D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D190B2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40.64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4CE52B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26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47946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5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714815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49914284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2DD6DD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HLA-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CB2353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701A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A7C0C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29B935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901.93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56F826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304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9E26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2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49EC25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136FA231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4B1986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FO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31323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1212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1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42C57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79D50D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9964.84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932812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319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91681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2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254348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7B1095C5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CADFD6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RF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DF3CD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D2D6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340F5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C3DD35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018.54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AE1ED8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767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11E3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3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0D01DB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38796553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64EB1D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L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0A122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68063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1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C42D5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70C8B58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65.65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74A8AE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2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BFBB4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94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37F5F5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1225AEA6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430EE08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PECAM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286A53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3953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1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005F7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55BDF3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548.55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08FA358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168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7A105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18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2D14A8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2FBC2ADA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AA9C0A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APP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501F1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C62C3F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1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9C33D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97DBFD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7727.14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8352A78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7885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AFA2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C4AE19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0E1C5CE5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0C4C95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TICAM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86D91E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844A8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2CDD1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829807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08.3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B32EE7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34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20CE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FE638C3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7C698450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1247EA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TGA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1CA99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39BC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2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9B7CB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10CD33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221.72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40F070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693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D2D33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76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60BC3F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28DE8DF5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705E9F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F13A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EEBBE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C0FF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2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EC8E2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615725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011.6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FCF373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95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86E04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.09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056B15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6EC580B6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CF8B5AF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TNFSF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C5EF7E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A3AF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2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94863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EEDFB8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43.85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AD7DE3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9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757C5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9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430CA1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2C9DEB71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9E7B45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D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FE2893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67675F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2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F5646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71A9D4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90.29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310E4B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56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4241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50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78962B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1ACD078F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15E0E6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D5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5BD378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CC901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2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BF9E1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121926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011.33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FF976E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777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2F90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30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A27254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347BD1C3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6A7ABB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UB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74687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D83D3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3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B1A30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CC9006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84150.48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621C26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66348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C498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60DA4E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0FF50A83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D2B074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1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C1DAD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48973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3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49CE7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783060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519.39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88AD6A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421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92FD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7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8D11E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4A32A502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6A1088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D0DAB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6376BF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3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CF562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829DF8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3865.9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97210F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139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00DCE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70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42713E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01DBBADD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3F12AC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01C63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EFEB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3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1F2D58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C1B418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39.98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CAE2A4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5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94CF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0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429C79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534BBF3D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59C684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CL3L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5879C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3C06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3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39CAE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F28AC78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0675.48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66D612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07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585E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48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95F2CEF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51CC876A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BF46F1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MAV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56765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7795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3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C606B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3FCA91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343.46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EEEE46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129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D9E4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E6E1FF3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A16922" w:rsidRPr="00F60BE2" w14:paraId="716F5039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E73DB0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MEF2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DA770F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A6900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3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EF0DA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0EC1F6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012.08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7D9AC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839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8388F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64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E8EA57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4B0DAC14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665942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EGR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1F1FA0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11D888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3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AC81C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2FC1EE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55.87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D3ACC7F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90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42E0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825BE9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24B1A30F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68F537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ASP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81815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4B347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3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2918A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DA424A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024.77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D1DD323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66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9A45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19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630B3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4B139701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DC92FC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SMPD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3A70AF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1B46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4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73A50C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28F82F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69.5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6A0341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FC3C7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9A787D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02346390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994CEE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YLD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CD2C0C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A36A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4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4EC27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886179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462.42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B43814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607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C2511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5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4AD94D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67F985C8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EDC422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CAM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E2F73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33AF8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4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2D6F8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65DAFA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05.57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3285F0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01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D3573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CC54BC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411F123B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A8E3E2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RE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F3E2C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F6FA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4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7BAD5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DB5C19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681.46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0D18A2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63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E36D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8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37A97D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56124294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00B2B1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MAP3K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80DA0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96C7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4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02682B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263252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720.01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094C90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558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F090B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5ECBCC3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30B59C44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5911B6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CAM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D43C7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2188F6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4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90217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460420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065.6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BD2973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831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FFA5B8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48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285590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17BC463C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238A90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lastRenderedPageBreak/>
              <w:t>MAPK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BA5B73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30AB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4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CDFFD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7DBD4C2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334.33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77DFC8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843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4DB004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A6675A7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05C85242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CDF38F9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XCL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9985BF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CA95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4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E8FD8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552906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5.45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B7AF5B8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6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1769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06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F9E44F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A16922" w:rsidRPr="00F60BE2" w14:paraId="74266E26" w14:textId="77777777" w:rsidTr="00F41D82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1086CFD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ULBP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4A1CE5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3681E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4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E022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CA5F91A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13.94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65206E0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75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DEB491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BE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5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1C1D573" w14:textId="77777777" w:rsidR="00A16922" w:rsidRPr="00F60BE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</w:tbl>
    <w:p w14:paraId="015C8BB0" w14:textId="77777777" w:rsidR="00A16922" w:rsidRPr="00B6498B" w:rsidRDefault="00A16922" w:rsidP="00A16922">
      <w:pPr>
        <w:snapToGrid w:val="0"/>
        <w:spacing w:before="36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AUC; Area Under a ROC Curve, Fold change; responder/non-responder, </w:t>
      </w:r>
      <w:r w:rsidRPr="00F60BE2">
        <w:rPr>
          <w:rFonts w:ascii="Times New Roman" w:hAnsi="Times New Roman" w:cs="Times New Roman"/>
          <w:sz w:val="22"/>
          <w:szCs w:val="22"/>
        </w:rPr>
        <w:t>DEG</w:t>
      </w:r>
      <w:r>
        <w:rPr>
          <w:rFonts w:ascii="Times New Roman" w:hAnsi="Times New Roman" w:cs="Times New Roman" w:hint="eastAsia"/>
          <w:sz w:val="22"/>
          <w:szCs w:val="22"/>
        </w:rPr>
        <w:t>;</w:t>
      </w:r>
      <w:r w:rsidRPr="00F60BE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up</w:t>
      </w:r>
      <w:r w:rsidRPr="00F60BE2">
        <w:rPr>
          <w:rFonts w:ascii="Times New Roman" w:hAnsi="Times New Roman" w:cs="Times New Roman"/>
          <w:sz w:val="22"/>
          <w:szCs w:val="22"/>
        </w:rPr>
        <w:t xml:space="preserve"> or </w:t>
      </w:r>
      <w:r>
        <w:rPr>
          <w:rFonts w:ascii="Times New Roman" w:hAnsi="Times New Roman" w:cs="Times New Roman" w:hint="eastAsia"/>
          <w:sz w:val="22"/>
          <w:szCs w:val="22"/>
        </w:rPr>
        <w:t xml:space="preserve">down </w:t>
      </w:r>
      <w:r w:rsidRPr="00F60BE2">
        <w:rPr>
          <w:rFonts w:ascii="Times New Roman" w:hAnsi="Times New Roman" w:cs="Times New Roman"/>
          <w:sz w:val="22"/>
          <w:szCs w:val="22"/>
        </w:rPr>
        <w:t>in responder compared to non-responder</w:t>
      </w:r>
      <w:r>
        <w:rPr>
          <w:rFonts w:ascii="Times New Roman" w:hAnsi="Times New Roman" w:cs="Times New Roman" w:hint="eastAsia"/>
          <w:sz w:val="22"/>
          <w:szCs w:val="22"/>
        </w:rPr>
        <w:t xml:space="preserve">. </w:t>
      </w:r>
    </w:p>
    <w:p w14:paraId="5667975C" w14:textId="15A87443" w:rsidR="00A16922" w:rsidRDefault="00A16922" w:rsidP="00A16922">
      <w:pPr>
        <w:snapToGrid w:val="0"/>
        <w:spacing w:before="360" w:line="360" w:lineRule="auto"/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>Table</w:t>
      </w:r>
      <w:r w:rsidR="00096F48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2"/>
          <w:szCs w:val="22"/>
        </w:rPr>
        <w:t xml:space="preserve"> </w:t>
      </w:r>
      <w:r w:rsidR="0021277B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>S</w:t>
      </w:r>
      <w:r w:rsidR="00096F48" w:rsidRPr="00096F48">
        <w:rPr>
          <w:rFonts w:ascii="Times New Roman" w:eastAsia="Malgun Gothic" w:hAnsi="Times New Roman" w:cs="Times New Roman" w:hint="eastAsia"/>
          <w:b/>
          <w:bCs/>
          <w:color w:val="FF0000"/>
          <w:kern w:val="0"/>
          <w:sz w:val="22"/>
          <w:szCs w:val="22"/>
        </w:rPr>
        <w:t>5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2"/>
          <w:szCs w:val="22"/>
        </w:rPr>
        <w:t xml:space="preserve">. </w:t>
      </w:r>
      <w:r w:rsidRPr="002079CA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>64 significantly associated genes to therapy's response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2"/>
          <w:szCs w:val="22"/>
        </w:rPr>
        <w:t>.</w:t>
      </w:r>
    </w:p>
    <w:tbl>
      <w:tblPr>
        <w:tblW w:w="9087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3"/>
        <w:gridCol w:w="957"/>
        <w:gridCol w:w="992"/>
        <w:gridCol w:w="992"/>
        <w:gridCol w:w="1134"/>
        <w:gridCol w:w="993"/>
        <w:gridCol w:w="1134"/>
        <w:gridCol w:w="1842"/>
      </w:tblGrid>
      <w:tr w:rsidR="00A16922" w:rsidRPr="002079CA" w14:paraId="6CE49DDB" w14:textId="77777777" w:rsidTr="00F41D82">
        <w:trPr>
          <w:trHeight w:val="660"/>
        </w:trPr>
        <w:tc>
          <w:tcPr>
            <w:tcW w:w="1043" w:type="dxa"/>
            <w:shd w:val="clear" w:color="auto" w:fill="auto"/>
            <w:vAlign w:val="center"/>
            <w:hideMark/>
          </w:tcPr>
          <w:p w14:paraId="5F2675A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617C1C5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U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58614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84CDC" w14:textId="77777777" w:rsidR="00A1692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 xml:space="preserve">OS </w:t>
            </w:r>
          </w:p>
          <w:p w14:paraId="7BC987F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2B63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OS adjusted p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677B6" w14:textId="77777777" w:rsidR="00A1692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P</w:t>
            </w:r>
            <w:r w:rsidRPr="002079CA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 xml:space="preserve">FS </w:t>
            </w:r>
          </w:p>
          <w:p w14:paraId="3CEB5F7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-</w:t>
            </w:r>
            <w:r w:rsidRPr="002079CA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B9B2E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P</w:t>
            </w:r>
            <w:r w:rsidRPr="002079CA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FS adjusted p-valu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11A9AD" w14:textId="77777777" w:rsidR="00A1692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 xml:space="preserve">Functional </w:t>
            </w:r>
          </w:p>
          <w:p w14:paraId="1FA7368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category</w:t>
            </w:r>
          </w:p>
        </w:tc>
      </w:tr>
      <w:tr w:rsidR="00A16922" w:rsidRPr="002079CA" w14:paraId="7B41AFE9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988C43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APP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EDC037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7CC5E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C08C6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622D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0304B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7E6C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BDFA8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16922" w:rsidRPr="002079CA" w14:paraId="68C2ED79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20682C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ED4770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E7BDE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6D501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7326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45EA1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26F8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EDCC4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egulation</w:t>
            </w:r>
          </w:p>
        </w:tc>
      </w:tr>
      <w:tr w:rsidR="00A16922" w:rsidRPr="002079CA" w14:paraId="039730A3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91D3CC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ASP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1B2A2B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195EA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514FD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19C4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8595E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4A2A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708B2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16922" w:rsidRPr="002079CA" w14:paraId="4F557446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A318C0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CL1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9D66FF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932F9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96EA7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AE7D5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0AB0A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286FF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5BC9B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hemokine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egulation</w:t>
            </w:r>
          </w:p>
        </w:tc>
      </w:tr>
      <w:tr w:rsidR="00A16922" w:rsidRPr="002079CA" w14:paraId="21D96F4A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C5A8DA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CL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8F8180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BF9E4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274DA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9D27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6AC7F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607D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E7133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hemokine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egulation</w:t>
            </w:r>
          </w:p>
        </w:tc>
      </w:tr>
      <w:tr w:rsidR="00A16922" w:rsidRPr="002079CA" w14:paraId="1EA356CF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D8F2DD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CL3L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8DE87A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06860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519B0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45FF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D3329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8C83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35950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ytokines</w:t>
            </w:r>
          </w:p>
        </w:tc>
      </w:tr>
      <w:tr w:rsidR="00A16922" w:rsidRPr="002079CA" w14:paraId="154CD7D3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B46032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CL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7F526E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E3078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A466B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05357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E054D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2C02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33478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hemokine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egulation</w:t>
            </w:r>
          </w:p>
        </w:tc>
      </w:tr>
      <w:tr w:rsidR="00A16922" w:rsidRPr="002079CA" w14:paraId="7B60D728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00066D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D3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A75E78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D9F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D43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02A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446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E737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01929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unction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, T-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299A8543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D2B1DE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D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A280BC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59973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0B918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DA620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F0522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D972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ECE1A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unction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egulation, T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4A58E799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7F725E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D8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F7591C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65E24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A74C2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09BF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0CA7A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897A3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22EFD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16922" w:rsidRPr="002079CA" w14:paraId="2758DF54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FB9AB2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D8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0E7D77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41404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BB40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46D22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F8F8E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2CFB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96EEE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unction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acrophage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unction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egulation, T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6E30E1A9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77C5C3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D9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8EA03B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9C7E1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9EC5B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423F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B4D22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F4C6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530D4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16922" w:rsidRPr="002079CA" w14:paraId="48094608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44E092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EACAM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0C2FC0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C96D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43128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A212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46AEC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C11C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1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3331C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Adhesion</w:t>
            </w:r>
          </w:p>
        </w:tc>
      </w:tr>
      <w:tr w:rsidR="00A16922" w:rsidRPr="002079CA" w14:paraId="2EBB240D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6D0774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MKLR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67D890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FDE8D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DB700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4AAA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F3D63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6D8DA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E0878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hemokines</w:t>
            </w:r>
          </w:p>
        </w:tc>
      </w:tr>
      <w:tr w:rsidR="00A16922" w:rsidRPr="002079CA" w14:paraId="04668C2D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C62C57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OL3A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43D34C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1F718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6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52B50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F708A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14FE2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83E6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2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2E830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egulation</w:t>
            </w:r>
          </w:p>
        </w:tc>
      </w:tr>
      <w:tr w:rsidR="00A16922" w:rsidRPr="002079CA" w14:paraId="51405EB9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D1C56E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XCL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33E39A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377B6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5613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ED25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094F1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D0C1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1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3682B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hemokine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egulation</w:t>
            </w:r>
          </w:p>
        </w:tc>
      </w:tr>
      <w:tr w:rsidR="00A16922" w:rsidRPr="002079CA" w14:paraId="2944D629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D7EAF4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XCL1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01823D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23ED8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5B7E8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12B76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12852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8B968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1B16C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hemokines</w:t>
            </w:r>
          </w:p>
        </w:tc>
      </w:tr>
      <w:tr w:rsidR="00A16922" w:rsidRPr="002079CA" w14:paraId="6929FA57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0D8B9E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CYFIP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5600EE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27D0A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7BE39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6102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36D09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DB0B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A201C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16922" w:rsidRPr="002079CA" w14:paraId="2C935C25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A75C26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EGR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2AFF1B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D8BC7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C309E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FD99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2BDE5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E3B1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2E197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egulation</w:t>
            </w:r>
          </w:p>
        </w:tc>
      </w:tr>
      <w:tr w:rsidR="00A16922" w:rsidRPr="002079CA" w14:paraId="631BC9F0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C42CB9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F13A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98912A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9D96B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ABC29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5327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7CB7C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A2EC8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593A3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748D341C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C1EFA9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FCGR2A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B805D1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09E0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AC4B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8677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C6C7D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CEA4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E5878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Transporter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4DFCBE63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8150FD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FOS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B0E1DC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9A01C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4269D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E301F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CF6F0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2EA2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3EDEF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16922" w:rsidRPr="002079CA" w14:paraId="7E06804F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420C43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lastRenderedPageBreak/>
              <w:t>HLA-DRA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81358A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3DCCA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DFDF8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9024B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DDBAC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2470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7B660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Antigen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ocessing</w:t>
            </w:r>
          </w:p>
        </w:tc>
      </w:tr>
      <w:tr w:rsidR="00A16922" w:rsidRPr="002079CA" w14:paraId="03A0B7D5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A755AC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HLA-G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327B6E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A030A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78539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2C5DB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1316D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0BB4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FE80D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egulation</w:t>
            </w:r>
          </w:p>
        </w:tc>
      </w:tr>
      <w:tr w:rsidR="00A16922" w:rsidRPr="002079CA" w14:paraId="3F362BEC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7B91B0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CAM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34FB62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0C271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43D82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6FD6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F3E74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B811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94B02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Adhesion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egulation</w:t>
            </w:r>
          </w:p>
        </w:tc>
      </w:tr>
      <w:tr w:rsidR="00A16922" w:rsidRPr="002079CA" w14:paraId="12B63C4D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C3FC43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L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55756C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8361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2F82C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B9844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15870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E986D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E6862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Interleukins</w:t>
            </w:r>
          </w:p>
        </w:tc>
      </w:tr>
      <w:tr w:rsidR="00A16922" w:rsidRPr="002079CA" w14:paraId="1ADDF293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434022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L10RA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A447EF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C8BFD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4BF0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219B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302A3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1A90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4DAC7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ytokines</w:t>
            </w:r>
          </w:p>
        </w:tc>
      </w:tr>
      <w:tr w:rsidR="00A16922" w:rsidRPr="002079CA" w14:paraId="305837E6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FAFC4B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L12RB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51AC67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3BEA1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8F622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5FD3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BFE88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8F3E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4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C3170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ytokines, NK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, T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0749AF86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36534C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L1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CA7191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7ACD9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EF1B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FB4EE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0F86F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A1D8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7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0BB5C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Interleukins, NK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, T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029F11FB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0DF507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21DD1B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0280E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18766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29B9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97D1C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7F55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6CFFD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hemokine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ytokine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nterleukin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athogen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d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fense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egulation</w:t>
            </w:r>
          </w:p>
        </w:tc>
      </w:tr>
      <w:tr w:rsidR="00A16922" w:rsidRPr="002079CA" w14:paraId="381D7E65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B8172D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L3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020A0B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C1825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1130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2BBF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61F22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4D94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60D6C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Interleukins</w:t>
            </w:r>
          </w:p>
        </w:tc>
      </w:tr>
      <w:tr w:rsidR="00A16922" w:rsidRPr="002079CA" w14:paraId="68FC8705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E86AF3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FFC0E7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C2F9D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F8740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7AA6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A0E8F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52FE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DAABC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Interleukins</w:t>
            </w:r>
          </w:p>
        </w:tc>
      </w:tr>
      <w:tr w:rsidR="00A16922" w:rsidRPr="002079CA" w14:paraId="5CAAA821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AD4BE9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L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EA025F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DCFAF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94190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91698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8A322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B3521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613E9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Interleukins</w:t>
            </w:r>
          </w:p>
        </w:tc>
      </w:tr>
      <w:tr w:rsidR="00A16922" w:rsidRPr="002079CA" w14:paraId="2CB02774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A00D74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L7R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D4F77B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B1694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21681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23DC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27C5F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27F0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310C4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ytokines</w:t>
            </w:r>
          </w:p>
        </w:tc>
      </w:tr>
      <w:tr w:rsidR="00A16922" w:rsidRPr="002079CA" w14:paraId="0A822669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CE6610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L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D26671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09A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765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525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49F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F91E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ADFAF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hemokine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ytokine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i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nterleukins, Pathogen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d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fense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egulation</w:t>
            </w:r>
          </w:p>
        </w:tc>
      </w:tr>
      <w:tr w:rsidR="00A16922" w:rsidRPr="002079CA" w14:paraId="4E712AAF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E08389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RF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C704E1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70B75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5C55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1754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5DCFC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8159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6088E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hemokine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egulation</w:t>
            </w:r>
          </w:p>
        </w:tc>
      </w:tr>
      <w:tr w:rsidR="00A16922" w:rsidRPr="002079CA" w14:paraId="4BE3477B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67F65E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TGA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074F8B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76DF0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57A34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FC56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E55F8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FA19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36804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Adhesion, NK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, T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10AAE80A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93A1BE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ITK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54DBED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A022D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5640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A424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8E1F7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5A31D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36A02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16922" w:rsidRPr="002079CA" w14:paraId="7E9AA92A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794827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LAMP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75D662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56B2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8C370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2786B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681AC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75D1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1C1D3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2C3E7877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E58A1B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LCK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9402A0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8BB1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D25F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61D5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907DA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32455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9AFF3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egulation, T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5BCEB459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3A034A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LILRA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4102F0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E8E2E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559D1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779D9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E6ADA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1F30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F464E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egulation</w:t>
            </w:r>
          </w:p>
        </w:tc>
      </w:tr>
      <w:tr w:rsidR="00A16922" w:rsidRPr="002079CA" w14:paraId="53B88999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3E9A56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MAP3K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57B4FE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B5824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538F1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A5797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328E3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6E41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0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E8455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16922" w:rsidRPr="002079CA" w14:paraId="3B618B1C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983839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MAP4K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55BAC2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E8BA9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A61D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99013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CFD7E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9B3CC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41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7728B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16922" w:rsidRPr="002079CA" w14:paraId="773F4C45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822857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MEF2C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F670D5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774D5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DE1BA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7BFD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E783B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B4801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4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A3855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16922" w:rsidRPr="002079CA" w14:paraId="728C9F85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25DE1F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MPPED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6B26D9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3F24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13851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656C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9C787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7764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1263D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0A384D40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7D0938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NEFL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7B940C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F78AE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98B3F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3D8BE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2C45E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83735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9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ED573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7C908508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CF8496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NLRP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C257E6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6F7B9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E5ADA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35F9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B71D1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3D12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7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DB77D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16922" w:rsidRPr="002079CA" w14:paraId="75EF9271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F4C8AA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NOTCH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66F0C9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42EF5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4F1C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1C9EA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FF8FC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BFC6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4F6C0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egulation</w:t>
            </w:r>
          </w:p>
        </w:tc>
      </w:tr>
      <w:tr w:rsidR="00A16922" w:rsidRPr="002079CA" w14:paraId="77DABA55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2D1F3B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PDCD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B7F4DE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DD81D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C33C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EA7AF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7BEEE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9155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03B8F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egulation</w:t>
            </w:r>
          </w:p>
        </w:tc>
      </w:tr>
      <w:tr w:rsidR="00A16922" w:rsidRPr="002079CA" w14:paraId="314D7A6C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D2B50D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PECAM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1C9373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586DD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B56D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EEEE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E0501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C537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CB24B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Transporter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0B533EAC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45E3C3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lastRenderedPageBreak/>
              <w:t>PSMB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E386ED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01AAD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03C76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06B22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EE8C2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831D7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0E36A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hemokines</w:t>
            </w:r>
          </w:p>
        </w:tc>
      </w:tr>
      <w:tr w:rsidR="00A16922" w:rsidRPr="002079CA" w14:paraId="3491C51B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398011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PTGS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96E701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CF576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581E7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4DF1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3E7F5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8299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50386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ytokines</w:t>
            </w:r>
          </w:p>
        </w:tc>
      </w:tr>
      <w:tr w:rsidR="00A16922" w:rsidRPr="002079CA" w14:paraId="5F0651A0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7435AE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PTPRC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E03FFD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7A37A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B651D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6DAFB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FA014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0C55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6E357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, T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5AB73073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0764BD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SIGIRR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547E2A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CEE3F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0BE5D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CB5D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59631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BE6C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10AC8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16922" w:rsidRPr="002079CA" w14:paraId="6A479B60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0CA863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SMPD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48BCF0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926B0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21C94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4B1A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8FC79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955C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8CB6A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13962B76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8209DF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65A1D9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2E47E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885FB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D261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3AC05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23CE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17153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hemokine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egulation, T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16C56EBE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30E1C1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TAP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F58907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AB3DF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73F1B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0C9E9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2C1D8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4CF3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3EDD8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Antigen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ocessing</w:t>
            </w:r>
          </w:p>
        </w:tc>
      </w:tr>
      <w:tr w:rsidR="00A16922" w:rsidRPr="002079CA" w14:paraId="44A012FF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F363BA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THBD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E9C2EB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B91EA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D92C3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2A52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07B61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09AA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99781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Leukocyte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</w:t>
            </w:r>
          </w:p>
        </w:tc>
      </w:tr>
      <w:tr w:rsidR="00A16922" w:rsidRPr="002079CA" w14:paraId="38A361BF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C058CE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TICAM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BFBC36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840A7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1DB4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63C8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9C41E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98623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FC3C56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16922" w:rsidRPr="002079CA" w14:paraId="46416657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EE9A03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TLR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3B386C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45D68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44FF1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C139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876A3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2467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576EC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Microglia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, TLR</w:t>
            </w:r>
          </w:p>
        </w:tc>
      </w:tr>
      <w:tr w:rsidR="00A16922" w:rsidRPr="002079CA" w14:paraId="56DE2345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5FFEB3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TNFRSF1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5EFDED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43F47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0601F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77737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F5622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4597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A86959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TNF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perfamily</w:t>
            </w:r>
          </w:p>
        </w:tc>
      </w:tr>
      <w:tr w:rsidR="00A16922" w:rsidRPr="002079CA" w14:paraId="2752169D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2FBE0C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TNFRSF1B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3EB6D3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CA9E6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2C3FDF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B0F0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9D32AC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ADDF3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27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599FB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hemokines, TNF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perfamily</w:t>
            </w:r>
          </w:p>
        </w:tc>
      </w:tr>
      <w:tr w:rsidR="00A16922" w:rsidRPr="002079CA" w14:paraId="10033658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33A4FA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TNFSF1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F0F034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72F2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.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7CD0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1BA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3C5E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87ECC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3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92F664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unctions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nctions, T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c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ell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unctions, TNF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perfamily</w:t>
            </w:r>
          </w:p>
        </w:tc>
      </w:tr>
      <w:tr w:rsidR="00A16922" w:rsidRPr="002079CA" w14:paraId="67A77F75" w14:textId="77777777" w:rsidTr="00F41D82">
        <w:trPr>
          <w:trHeight w:val="33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648838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  <w:szCs w:val="22"/>
              </w:rPr>
              <w:t>TNFSF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6EB4078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14EE53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079881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2691A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36D4ED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9C0006"/>
                <w:kern w:val="0"/>
                <w:sz w:val="22"/>
                <w:szCs w:val="22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350B5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E8BE39B" w14:textId="77777777" w:rsidR="00A16922" w:rsidRPr="002079CA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hemokines, TNF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 w:rsidRPr="002079C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uperfamily</w:t>
            </w:r>
          </w:p>
        </w:tc>
      </w:tr>
    </w:tbl>
    <w:p w14:paraId="1FD196A7" w14:textId="77777777" w:rsidR="00A16922" w:rsidRDefault="00A16922" w:rsidP="00A16922">
      <w:pPr>
        <w:snapToGrid w:val="0"/>
        <w:spacing w:before="36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AUC; Area Under a ROC Curve), Fold change (responder/non-responder), OS; overall survival, PFS: progression-free survival.</w:t>
      </w:r>
    </w:p>
    <w:p w14:paraId="468D54C4" w14:textId="76674558" w:rsidR="00A16922" w:rsidRDefault="00A16922" w:rsidP="00A16922">
      <w:pPr>
        <w:snapToGrid w:val="0"/>
        <w:spacing w:before="360" w:line="360" w:lineRule="auto"/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 xml:space="preserve">Table </w:t>
      </w:r>
      <w:r w:rsidR="0021277B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>S</w:t>
      </w:r>
      <w:r w:rsidR="00096F48" w:rsidRPr="00096F48">
        <w:rPr>
          <w:rFonts w:ascii="Times New Roman" w:eastAsia="Malgun Gothic" w:hAnsi="Times New Roman" w:cs="Times New Roman" w:hint="eastAsia"/>
          <w:b/>
          <w:bCs/>
          <w:color w:val="FF0000"/>
          <w:kern w:val="0"/>
          <w:sz w:val="22"/>
          <w:szCs w:val="22"/>
        </w:rPr>
        <w:t>6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2"/>
          <w:szCs w:val="22"/>
        </w:rPr>
        <w:t xml:space="preserve">. </w:t>
      </w:r>
      <w:r w:rsidRPr="00782BCE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>The prediction performance of random forest models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2"/>
          <w:szCs w:val="22"/>
        </w:rPr>
        <w:t>.</w:t>
      </w:r>
    </w:p>
    <w:tbl>
      <w:tblPr>
        <w:tblW w:w="9140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5"/>
        <w:gridCol w:w="850"/>
        <w:gridCol w:w="1276"/>
        <w:gridCol w:w="1276"/>
        <w:gridCol w:w="708"/>
        <w:gridCol w:w="3455"/>
      </w:tblGrid>
      <w:tr w:rsidR="00A16922" w:rsidRPr="00782BCE" w14:paraId="270685E8" w14:textId="77777777" w:rsidTr="00F41D82">
        <w:trPr>
          <w:trHeight w:val="6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6F9C3B6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Random forest mode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D5F529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OOB error r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2AE9C7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Sensitiv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5766DC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Specificit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A11F197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# of</w:t>
            </w: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 xml:space="preserve"> genes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1D6E2ECF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Gene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 xml:space="preserve"> </w:t>
            </w: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list</w:t>
            </w:r>
          </w:p>
        </w:tc>
      </w:tr>
      <w:tr w:rsidR="00A16922" w:rsidRPr="00782BCE" w14:paraId="68635485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404BCC6E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TNF superfamil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EE65D0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C4ABD5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011152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027C3D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1C64F6F8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IL12RB2, TNFRSF18, TNFSF4</w:t>
            </w:r>
          </w:p>
        </w:tc>
      </w:tr>
      <w:tr w:rsidR="00A16922" w:rsidRPr="00782BCE" w14:paraId="57DA0DC6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45AE56A5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Regulators of T cell activ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3EDA19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8.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41C8FA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C7D4C5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3A5B04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62C26CF0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CD86, LCK</w:t>
            </w:r>
          </w:p>
        </w:tc>
      </w:tr>
      <w:tr w:rsidR="00A16922" w:rsidRPr="00782BCE" w14:paraId="69F52935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634F55EB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ntigen process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A01546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8.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5D16C4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3F2C1B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8BC58D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12267F7A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HLA-DRA, TAP1</w:t>
            </w:r>
          </w:p>
        </w:tc>
      </w:tr>
      <w:tr w:rsidR="00A16922" w:rsidRPr="00782BCE" w14:paraId="030F8C75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7D3AD7CD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daptive immune respon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75D5D9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8.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99C1C5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AB7789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159BDD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12091FA4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CD3E, CD5, CD86, HLA-DRA, IL12RB2, IL7, IL7R, ITK, PDCD1, STAT4, TAP1</w:t>
            </w:r>
          </w:p>
        </w:tc>
      </w:tr>
      <w:tr w:rsidR="00A16922" w:rsidRPr="00782BCE" w14:paraId="3082C94C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068C1FA0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Innate immune respon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A5FCAB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8.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DAF7CC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610A7A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DBBB18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26A55A37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APP, C3, CASP1, CYFIP2, FOS, IL1B, IL34, IL8, MAP3K5, MAP4K2, NLRP3, SIGIRR, TICAM2, TLR1</w:t>
            </w:r>
          </w:p>
        </w:tc>
      </w:tr>
      <w:tr w:rsidR="00A16922" w:rsidRPr="00782BCE" w14:paraId="2E87AF0B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24712FDE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Inflamm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462786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6.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670B49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28AD8E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973013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011C1CC0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IL1B, IL18, NOTCH1, TLR1</w:t>
            </w:r>
          </w:p>
        </w:tc>
      </w:tr>
      <w:tr w:rsidR="00A16922" w:rsidRPr="00782BCE" w14:paraId="020A6456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265302CE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lastRenderedPageBreak/>
              <w:t>Cytokin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9F5497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6.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7D0C71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533CA4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4A4781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28A5F73B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CCL3L1, IL10RA, IL12RB2, IL1B, IL7R, IL8</w:t>
            </w:r>
          </w:p>
        </w:tc>
      </w:tr>
      <w:tr w:rsidR="00A16922" w:rsidRPr="00782BCE" w14:paraId="739C3573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63B7D8CF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Interleuki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05656E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6.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10EA7B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002907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32E22A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5D1B1908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IL10, IL18, IL1B, IL34, IL6, IL7, IL8</w:t>
            </w:r>
          </w:p>
        </w:tc>
      </w:tr>
      <w:tr w:rsidR="00A16922" w:rsidRPr="00782BCE" w14:paraId="6029CCC1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4ABB6C0C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dhes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2CD829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5.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6D6188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436092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DC836D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06AAC3E5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CEACAM1, ICAM2, ITGA1</w:t>
            </w:r>
          </w:p>
        </w:tc>
      </w:tr>
      <w:tr w:rsidR="00A16922" w:rsidRPr="00782BCE" w14:paraId="07798BBD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3EA0FA87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NK cell functio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B7F4E5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5.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3AC596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BB07E0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29E3EF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491A0D35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IL12RB2, IL18, ITGA1</w:t>
            </w:r>
          </w:p>
        </w:tc>
      </w:tr>
      <w:tr w:rsidR="00A16922" w:rsidRPr="00782BCE" w14:paraId="42EA5188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5CF29133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B cell functio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B92C90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5.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EF84C0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C49DEF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EB87AE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6CC0FE57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CD3E, CD5, CD86, PTPRC, TNFSF18</w:t>
            </w:r>
          </w:p>
        </w:tc>
      </w:tr>
      <w:tr w:rsidR="00A16922" w:rsidRPr="00782BCE" w14:paraId="72B2239D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3246A6E6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Humoral immune respon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7D8CE3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5.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92B74E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8F192E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C5DE7E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0EF54704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CCL3, CD83, IL6, IL7, MEF2C, PDCD1</w:t>
            </w:r>
          </w:p>
        </w:tc>
      </w:tr>
      <w:tr w:rsidR="00A16922" w:rsidRPr="00782BCE" w14:paraId="0A7BF5F0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370D42F5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Inflammasome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CE93B0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5.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0482E2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1DD791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E3A9BF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29F3D696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CASP1, NLRP3, IL18, IL1B, NOTCH1, TLR1, TICAM2</w:t>
            </w:r>
          </w:p>
        </w:tc>
      </w:tr>
      <w:tr w:rsidR="00A16922" w:rsidRPr="00782BCE" w14:paraId="2710E786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5096A991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T cell functio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F3EE0D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5.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00426A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00A03E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104C29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0B466803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CD3E, CD5, CD86, IL12RB2, IL18, ITGA1, LCK, PTPRC, STAT4, TNFSF18</w:t>
            </w:r>
          </w:p>
        </w:tc>
      </w:tr>
      <w:tr w:rsidR="00A16922" w:rsidRPr="00782BCE" w14:paraId="39B0FF88" w14:textId="77777777" w:rsidTr="00F41D82">
        <w:trPr>
          <w:trHeight w:val="330"/>
        </w:trPr>
        <w:tc>
          <w:tcPr>
            <w:tcW w:w="1575" w:type="dxa"/>
            <w:shd w:val="clear" w:color="auto" w:fill="auto"/>
            <w:vAlign w:val="center"/>
            <w:hideMark/>
          </w:tcPr>
          <w:p w14:paraId="4E8ECE81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Chemokin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9507FF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5.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60B960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B45565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3CBC09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3455" w:type="dxa"/>
            <w:shd w:val="clear" w:color="auto" w:fill="auto"/>
            <w:noWrap/>
            <w:vAlign w:val="center"/>
            <w:hideMark/>
          </w:tcPr>
          <w:p w14:paraId="0A0695E4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CCL19, CCL3, CCL4, CMKLR1, CXCL1, CXCL12, IL1B, IL8, IRF2, PSMB8, STAT4, TNFRSF1B, TNFSF4</w:t>
            </w:r>
          </w:p>
        </w:tc>
      </w:tr>
      <w:tr w:rsidR="00A16922" w:rsidRPr="00782BCE" w14:paraId="3A6D3793" w14:textId="77777777" w:rsidTr="00F41D82">
        <w:trPr>
          <w:trHeight w:val="1650"/>
        </w:trPr>
        <w:tc>
          <w:tcPr>
            <w:tcW w:w="1575" w:type="dxa"/>
            <w:shd w:val="clear" w:color="auto" w:fill="auto"/>
            <w:vAlign w:val="center"/>
            <w:hideMark/>
          </w:tcPr>
          <w:p w14:paraId="5647C49E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ll 64 gen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4ED4CA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5.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4618BB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2FA57C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EC60EF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3455" w:type="dxa"/>
            <w:shd w:val="clear" w:color="auto" w:fill="auto"/>
            <w:vAlign w:val="center"/>
            <w:hideMark/>
          </w:tcPr>
          <w:p w14:paraId="5A4F9753" w14:textId="77777777" w:rsidR="00A16922" w:rsidRPr="00782BCE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</w:pPr>
            <w:r w:rsidRPr="00782BCE">
              <w:rPr>
                <w:rFonts w:ascii="Times New Roman" w:eastAsia="Malgun Gothic" w:hAnsi="Times New Roman" w:cs="Times New Roman"/>
                <w:i/>
                <w:kern w:val="0"/>
                <w:sz w:val="22"/>
                <w:szCs w:val="22"/>
              </w:rPr>
              <w:t>APP, C3, CASP1, CCL19, CCL3, CCL3L1, CCL4, CD3E, CD5, CD83, CD86, CD97, CEACAM1, CMKLR1, COL3A1, CXCL1, CXCL12, CYFIP2, EGR2, F13A1, FCGR2A, FOS, HLA-DRA, HLA-G, ICAM2, IL10, IL10RA, IL12RB2, IL18, IL1B, IL34, IL6, IL7, IL7R, IL8, IRF2, ITGA1, ITK, LAMP3, LCK, LILRA1, MAP3K5, MAP4K2, MEF2C, MPPED1, NEFL, NLRP3, NOTCH1, PDCD1, PECAM1, PSMB8, PTGS2, PTPRC, SIGIRR, SMPD3, STAT4, TAP1, THBD, TICAM2, TLR1, TNFRSF18, TNFRSF1B, TNFSF18, TNFSF4</w:t>
            </w:r>
          </w:p>
        </w:tc>
      </w:tr>
    </w:tbl>
    <w:p w14:paraId="0AF9D5E0" w14:textId="77777777" w:rsidR="00A16922" w:rsidRPr="00EC0BA7" w:rsidRDefault="00A16922" w:rsidP="00A16922">
      <w:pPr>
        <w:snapToGrid w:val="0"/>
        <w:spacing w:after="100" w:line="360" w:lineRule="auto"/>
        <w:rPr>
          <w:rFonts w:ascii="Times New Roman" w:eastAsia="Malgun Gothic" w:hAnsi="Times New Roman" w:cs="Times New Roman"/>
          <w:bCs/>
          <w:color w:val="000000"/>
          <w:kern w:val="0"/>
          <w:sz w:val="22"/>
          <w:szCs w:val="22"/>
        </w:rPr>
      </w:pPr>
      <w:r w:rsidRPr="00EC0BA7">
        <w:rPr>
          <w:rFonts w:ascii="Times New Roman" w:eastAsia="Malgun Gothic" w:hAnsi="Times New Roman" w:cs="Times New Roman" w:hint="eastAsia"/>
          <w:bCs/>
          <w:color w:val="000000"/>
          <w:kern w:val="0"/>
          <w:sz w:val="22"/>
          <w:szCs w:val="22"/>
        </w:rPr>
        <w:t>OOB error rate; Out-of-bag error rate.</w:t>
      </w:r>
    </w:p>
    <w:p w14:paraId="2D8EB330" w14:textId="075D3E9E" w:rsidR="00A16922" w:rsidRDefault="00A16922" w:rsidP="00A16922">
      <w:pPr>
        <w:snapToGrid w:val="0"/>
        <w:spacing w:before="360" w:after="100" w:line="360" w:lineRule="auto"/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 xml:space="preserve">Table </w:t>
      </w:r>
      <w:r w:rsidR="0021277B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>S</w:t>
      </w:r>
      <w:r w:rsidR="00096F48" w:rsidRPr="00096F48">
        <w:rPr>
          <w:rFonts w:ascii="Times New Roman" w:eastAsia="Malgun Gothic" w:hAnsi="Times New Roman" w:cs="Times New Roman" w:hint="eastAsia"/>
          <w:b/>
          <w:bCs/>
          <w:color w:val="FF0000"/>
          <w:kern w:val="0"/>
          <w:sz w:val="22"/>
          <w:szCs w:val="22"/>
        </w:rPr>
        <w:t>7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2"/>
          <w:szCs w:val="22"/>
        </w:rPr>
        <w:t xml:space="preserve">. </w:t>
      </w:r>
      <w:r w:rsidRPr="00630CE8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>The mean number of immune cells per mm</w:t>
      </w:r>
      <w:r w:rsidRPr="00630CE8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  <w:vertAlign w:val="superscript"/>
        </w:rPr>
        <w:t>2</w:t>
      </w:r>
      <w:r w:rsidRPr="00630CE8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szCs w:val="22"/>
        </w:rPr>
        <w:t xml:space="preserve"> in tumor by immunohistochemistry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2"/>
          <w:szCs w:val="22"/>
        </w:rPr>
        <w:t>.</w:t>
      </w:r>
    </w:p>
    <w:tbl>
      <w:tblPr>
        <w:tblW w:w="9072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6"/>
        <w:gridCol w:w="1425"/>
        <w:gridCol w:w="1906"/>
        <w:gridCol w:w="2355"/>
        <w:gridCol w:w="2448"/>
      </w:tblGrid>
      <w:tr w:rsidR="00A16922" w:rsidRPr="00630CE8" w14:paraId="1BF0ECBF" w14:textId="77777777" w:rsidTr="00F41D82">
        <w:trPr>
          <w:trHeight w:val="330"/>
        </w:trPr>
        <w:tc>
          <w:tcPr>
            <w:tcW w:w="1240" w:type="dxa"/>
            <w:shd w:val="clear" w:color="auto" w:fill="auto"/>
            <w:vAlign w:val="center"/>
            <w:hideMark/>
          </w:tcPr>
          <w:p w14:paraId="567D16D9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Patients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7E25794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Response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1468CF3" w14:textId="77777777" w:rsidR="00A1692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CD3</w:t>
            </w:r>
          </w:p>
          <w:p w14:paraId="6A9A2B5A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(cells/mm</w:t>
            </w: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  <w:vertAlign w:val="superscript"/>
              </w:rPr>
              <w:t>2</w:t>
            </w: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377E1D2C" w14:textId="77777777" w:rsidR="00A1692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CD8</w:t>
            </w:r>
          </w:p>
          <w:p w14:paraId="7C31F606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(cells/mm</w:t>
            </w: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  <w:vertAlign w:val="superscript"/>
              </w:rPr>
              <w:t>2</w:t>
            </w: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23B84A9A" w14:textId="77777777" w:rsidR="00A16922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CD68</w:t>
            </w:r>
          </w:p>
          <w:p w14:paraId="7012CA89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(cells/mm</w:t>
            </w: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  <w:vertAlign w:val="superscript"/>
              </w:rPr>
              <w:t>2</w:t>
            </w: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A16922" w:rsidRPr="00630CE8" w14:paraId="6A8A3376" w14:textId="77777777" w:rsidTr="00F41D82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B72259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0AD6456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6EEECF8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2.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705A2A3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42.4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E3D2390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495.68</w:t>
            </w:r>
          </w:p>
        </w:tc>
      </w:tr>
      <w:tr w:rsidR="00A16922" w:rsidRPr="00630CE8" w14:paraId="073EB690" w14:textId="77777777" w:rsidTr="00F41D82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E52223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B5B849D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NR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0FB4417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6.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2700405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0.0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E56E93E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85.23</w:t>
            </w:r>
          </w:p>
        </w:tc>
      </w:tr>
      <w:tr w:rsidR="00A16922" w:rsidRPr="00630CE8" w14:paraId="432B17D6" w14:textId="77777777" w:rsidTr="00F41D82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BEE5DED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295F5A2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NR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DFD2BF4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43.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48C2341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40.0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F3158DF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443.79</w:t>
            </w:r>
          </w:p>
        </w:tc>
      </w:tr>
      <w:tr w:rsidR="00A16922" w:rsidRPr="00630CE8" w14:paraId="2FB72D1B" w14:textId="77777777" w:rsidTr="00F41D82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3E48C1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79F00D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NR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FFAF7B0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Not available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9FD1A65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2.2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DEA471E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6.77</w:t>
            </w:r>
          </w:p>
        </w:tc>
      </w:tr>
      <w:tr w:rsidR="00A16922" w:rsidRPr="00630CE8" w14:paraId="6811E902" w14:textId="77777777" w:rsidTr="00F41D82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4A2B2B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566D99A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NR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5B6BFA3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5.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EE2B020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.15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98B8249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38.8</w:t>
            </w:r>
          </w:p>
        </w:tc>
      </w:tr>
      <w:tr w:rsidR="00A16922" w:rsidRPr="00630CE8" w14:paraId="10563CDB" w14:textId="77777777" w:rsidTr="00F41D82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24DE4D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B70EB05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F4D764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786.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3CF7D020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717.65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9F82954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762.98</w:t>
            </w:r>
          </w:p>
        </w:tc>
      </w:tr>
      <w:tr w:rsidR="00A16922" w:rsidRPr="00630CE8" w14:paraId="101A00C6" w14:textId="77777777" w:rsidTr="00F41D82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696005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0957E15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2128C14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72.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C948155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4.0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8326359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657.44</w:t>
            </w:r>
          </w:p>
        </w:tc>
      </w:tr>
      <w:tr w:rsidR="00A16922" w:rsidRPr="00630CE8" w14:paraId="42AC147C" w14:textId="77777777" w:rsidTr="00F41D82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9C66EF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lastRenderedPageBreak/>
              <w:t>A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B25CD75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NR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447CF95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8</w:t>
            </w:r>
            <w:bookmarkStart w:id="0" w:name="_GoBack"/>
            <w:bookmarkEnd w:id="0"/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.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1F344F2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6.8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CA8CC23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64.01</w:t>
            </w:r>
          </w:p>
        </w:tc>
      </w:tr>
      <w:tr w:rsidR="00A16922" w:rsidRPr="00630CE8" w14:paraId="486C4801" w14:textId="77777777" w:rsidTr="00F41D82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9AB49C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1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00F9D29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NR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20D1B97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8.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BE846B2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8.82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8ED0882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410.9</w:t>
            </w:r>
          </w:p>
        </w:tc>
      </w:tr>
      <w:tr w:rsidR="00A16922" w:rsidRPr="00630CE8" w14:paraId="2AF9B5A9" w14:textId="77777777" w:rsidTr="00F41D82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1333F6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1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4BD7042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288729C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3.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7A1B452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9.6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718F8BF9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06.15</w:t>
            </w:r>
          </w:p>
        </w:tc>
      </w:tr>
      <w:tr w:rsidR="00A16922" w:rsidRPr="00630CE8" w14:paraId="109E2A28" w14:textId="77777777" w:rsidTr="00F41D82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BAE4F1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1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4EDD581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NR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3249B8A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2.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E6FE9A1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1.02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6629FEE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56.8</w:t>
            </w:r>
          </w:p>
        </w:tc>
      </w:tr>
      <w:tr w:rsidR="00A16922" w:rsidRPr="00630CE8" w14:paraId="45AF92AE" w14:textId="77777777" w:rsidTr="00F41D82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C3F8F4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1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F3279DC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E79E93B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9.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5F53D06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4.0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7C32D8AE" w14:textId="77777777" w:rsidR="00A16922" w:rsidRPr="00630CE8" w:rsidRDefault="00A16922" w:rsidP="00F41D8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630CE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83.6</w:t>
            </w:r>
          </w:p>
        </w:tc>
      </w:tr>
    </w:tbl>
    <w:p w14:paraId="7B9B06A2" w14:textId="77777777" w:rsidR="00A16922" w:rsidRPr="00782BCE" w:rsidRDefault="00A16922" w:rsidP="00A16922">
      <w:pPr>
        <w:snapToGrid w:val="0"/>
        <w:spacing w:before="36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R; Responder, NR; Non-responder.</w:t>
      </w:r>
    </w:p>
    <w:sectPr w:rsidR="00A16922" w:rsidRPr="00782B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EBCB52" w14:textId="77777777" w:rsidR="002215F4" w:rsidRDefault="002215F4" w:rsidP="001B67E2">
      <w:r>
        <w:separator/>
      </w:r>
    </w:p>
  </w:endnote>
  <w:endnote w:type="continuationSeparator" w:id="0">
    <w:p w14:paraId="1B739E75" w14:textId="77777777" w:rsidR="002215F4" w:rsidRDefault="002215F4" w:rsidP="001B6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30B4CF" w14:textId="77777777" w:rsidR="002215F4" w:rsidRDefault="002215F4" w:rsidP="001B67E2">
      <w:r>
        <w:separator/>
      </w:r>
    </w:p>
  </w:footnote>
  <w:footnote w:type="continuationSeparator" w:id="0">
    <w:p w14:paraId="6CAE5281" w14:textId="77777777" w:rsidR="002215F4" w:rsidRDefault="002215F4" w:rsidP="001B6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rseptesep2zre25xr5vtzlxe9vvfwwwvp5&quot;&gt;GBM-NK-Converted&lt;record-ids&gt;&lt;item&gt;18&lt;/item&gt;&lt;item&gt;23&lt;/item&gt;&lt;item&gt;24&lt;/item&gt;&lt;item&gt;25&lt;/item&gt;&lt;item&gt;26&lt;/item&gt;&lt;/record-ids&gt;&lt;/item&gt;&lt;/Libraries&gt;"/>
  </w:docVars>
  <w:rsids>
    <w:rsidRoot w:val="00E60C95"/>
    <w:rsid w:val="00053CFC"/>
    <w:rsid w:val="0006035F"/>
    <w:rsid w:val="00062B59"/>
    <w:rsid w:val="00096F48"/>
    <w:rsid w:val="000A4838"/>
    <w:rsid w:val="000A7FD3"/>
    <w:rsid w:val="000D3F66"/>
    <w:rsid w:val="000E7333"/>
    <w:rsid w:val="001504A1"/>
    <w:rsid w:val="0017611F"/>
    <w:rsid w:val="001B67E2"/>
    <w:rsid w:val="0021277B"/>
    <w:rsid w:val="002215F4"/>
    <w:rsid w:val="00230B6C"/>
    <w:rsid w:val="0026255D"/>
    <w:rsid w:val="002946E4"/>
    <w:rsid w:val="002F673B"/>
    <w:rsid w:val="00360A2D"/>
    <w:rsid w:val="003A222C"/>
    <w:rsid w:val="004776F7"/>
    <w:rsid w:val="00487C5F"/>
    <w:rsid w:val="00492282"/>
    <w:rsid w:val="004A1366"/>
    <w:rsid w:val="004D35AD"/>
    <w:rsid w:val="004F7200"/>
    <w:rsid w:val="00630889"/>
    <w:rsid w:val="00681EB4"/>
    <w:rsid w:val="006854FB"/>
    <w:rsid w:val="006B4AEA"/>
    <w:rsid w:val="006C16FB"/>
    <w:rsid w:val="006C6B71"/>
    <w:rsid w:val="0076526A"/>
    <w:rsid w:val="007842C3"/>
    <w:rsid w:val="00801E19"/>
    <w:rsid w:val="00847958"/>
    <w:rsid w:val="008578CC"/>
    <w:rsid w:val="0087555C"/>
    <w:rsid w:val="00923990"/>
    <w:rsid w:val="00927975"/>
    <w:rsid w:val="009A6AED"/>
    <w:rsid w:val="009C4913"/>
    <w:rsid w:val="00A16922"/>
    <w:rsid w:val="00A85061"/>
    <w:rsid w:val="00B05A61"/>
    <w:rsid w:val="00B52B22"/>
    <w:rsid w:val="00B827FC"/>
    <w:rsid w:val="00BA0B5F"/>
    <w:rsid w:val="00C16EA5"/>
    <w:rsid w:val="00C30073"/>
    <w:rsid w:val="00C31FD0"/>
    <w:rsid w:val="00C75131"/>
    <w:rsid w:val="00C75C3D"/>
    <w:rsid w:val="00C81DA8"/>
    <w:rsid w:val="00CD14FD"/>
    <w:rsid w:val="00D2315E"/>
    <w:rsid w:val="00D64B27"/>
    <w:rsid w:val="00DF285A"/>
    <w:rsid w:val="00E60C95"/>
    <w:rsid w:val="00EF57E4"/>
    <w:rsid w:val="00EF57F3"/>
    <w:rsid w:val="00F06EC3"/>
    <w:rsid w:val="00F911E3"/>
    <w:rsid w:val="00F97959"/>
    <w:rsid w:val="00FB6713"/>
    <w:rsid w:val="00FD536D"/>
    <w:rsid w:val="00FE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7A54CA"/>
  <w15:docId w15:val="{4D8A3F28-322F-40E8-A5C3-19B2A8199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4FD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946E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81EB4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EB4"/>
    <w:rPr>
      <w:rFonts w:ascii="Malgun Gothic" w:eastAsia="Malgun Gothic" w:hAnsi="Malgun Gothic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81EB4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1EB4"/>
    <w:rPr>
      <w:rFonts w:ascii="Malgun Gothic" w:eastAsia="Malgun Gothic" w:hAnsi="Malgun Gothic"/>
      <w:noProof/>
      <w:szCs w:val="24"/>
    </w:rPr>
  </w:style>
  <w:style w:type="character" w:styleId="CommentReference">
    <w:name w:val="annotation reference"/>
    <w:basedOn w:val="DefaultParagraphFont"/>
    <w:semiHidden/>
    <w:unhideWhenUsed/>
    <w:rsid w:val="0087555C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87555C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87555C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55C"/>
    <w:rPr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55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55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67E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67E2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1B67E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67E2"/>
    <w:rPr>
      <w:szCs w:val="24"/>
    </w:rPr>
  </w:style>
  <w:style w:type="paragraph" w:customStyle="1" w:styleId="a">
    <w:name w:val="바탕글"/>
    <w:basedOn w:val="Normal"/>
    <w:rsid w:val="009C4913"/>
    <w:pPr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customStyle="1" w:styleId="Char2">
    <w:name w:val="메모 텍스트 Char2"/>
    <w:basedOn w:val="DefaultParagraphFont"/>
    <w:rsid w:val="009C4913"/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1503</Words>
  <Characters>8573</Characters>
  <Application>Microsoft Office Word</Application>
  <DocSecurity>0</DocSecurity>
  <Lines>71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Sowmiya Subramani</cp:lastModifiedBy>
  <cp:revision>7</cp:revision>
  <dcterms:created xsi:type="dcterms:W3CDTF">2022-12-16T04:37:00Z</dcterms:created>
  <dcterms:modified xsi:type="dcterms:W3CDTF">2023-01-12T14:38:00Z</dcterms:modified>
</cp:coreProperties>
</file>